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D84B8" w14:textId="539990C9" w:rsidR="003543CD" w:rsidRDefault="006B34B1">
      <w:pPr>
        <w:rPr>
          <w:b/>
          <w:bCs/>
          <w:sz w:val="32"/>
          <w:szCs w:val="32"/>
          <w:lang w:val="en-US"/>
        </w:rPr>
      </w:pPr>
      <w:r w:rsidRPr="003543CD">
        <w:rPr>
          <w:b/>
          <w:bCs/>
          <w:sz w:val="32"/>
          <w:szCs w:val="32"/>
          <w:lang w:val="en-US"/>
        </w:rPr>
        <w:t>Supplementary data</w:t>
      </w:r>
    </w:p>
    <w:p w14:paraId="4FCC16F4" w14:textId="711AF83D" w:rsidR="003543CD" w:rsidRPr="003543CD" w:rsidRDefault="003543CD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tables</w:t>
      </w:r>
    </w:p>
    <w:p w14:paraId="3877AE32" w14:textId="77777777" w:rsidR="003543CD" w:rsidRPr="003543CD" w:rsidRDefault="003543CD">
      <w:pPr>
        <w:rPr>
          <w:b/>
          <w:bCs/>
          <w:sz w:val="32"/>
          <w:szCs w:val="32"/>
          <w:lang w:val="en-US"/>
        </w:rPr>
      </w:pPr>
    </w:p>
    <w:p w14:paraId="3BB77734" w14:textId="4466A181" w:rsidR="006B34B1" w:rsidRPr="00971C7B" w:rsidRDefault="006B34B1" w:rsidP="006B34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1C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71C7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71C7B">
        <w:rPr>
          <w:rFonts w:ascii="Times New Roman" w:hAnsi="Times New Roman" w:cs="Times New Roman"/>
          <w:sz w:val="24"/>
          <w:szCs w:val="24"/>
        </w:rPr>
        <w:t>: Detailed acquisition parameters of SDCT and ULDCT chest</w:t>
      </w:r>
    </w:p>
    <w:tbl>
      <w:tblPr>
        <w:tblStyle w:val="TableGrid"/>
        <w:tblpPr w:leftFromText="180" w:rightFromText="180" w:vertAnchor="page" w:horzAnchor="margin" w:tblpY="2569"/>
        <w:tblW w:w="9067" w:type="dxa"/>
        <w:tblLook w:val="04A0" w:firstRow="1" w:lastRow="0" w:firstColumn="1" w:lastColumn="0" w:noHBand="0" w:noVBand="1"/>
      </w:tblPr>
      <w:tblGrid>
        <w:gridCol w:w="3681"/>
        <w:gridCol w:w="2693"/>
        <w:gridCol w:w="2693"/>
      </w:tblGrid>
      <w:tr w:rsidR="006B34B1" w:rsidRPr="00971C7B" w14:paraId="7A3BEAEA" w14:textId="77777777" w:rsidTr="003543CD">
        <w:tc>
          <w:tcPr>
            <w:tcW w:w="3681" w:type="dxa"/>
          </w:tcPr>
          <w:p w14:paraId="0864D133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693" w:type="dxa"/>
          </w:tcPr>
          <w:p w14:paraId="1EBA33B2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CT chest</w:t>
            </w:r>
          </w:p>
        </w:tc>
        <w:tc>
          <w:tcPr>
            <w:tcW w:w="2693" w:type="dxa"/>
          </w:tcPr>
          <w:p w14:paraId="685E06E8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DCT chest</w:t>
            </w:r>
          </w:p>
        </w:tc>
      </w:tr>
      <w:tr w:rsidR="006B34B1" w:rsidRPr="00971C7B" w14:paraId="6DE51369" w14:textId="77777777" w:rsidTr="003543CD">
        <w:tc>
          <w:tcPr>
            <w:tcW w:w="3681" w:type="dxa"/>
          </w:tcPr>
          <w:p w14:paraId="67AFFDC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Imaging system</w:t>
            </w:r>
          </w:p>
        </w:tc>
        <w:tc>
          <w:tcPr>
            <w:tcW w:w="5386" w:type="dxa"/>
            <w:gridSpan w:val="2"/>
          </w:tcPr>
          <w:p w14:paraId="65A7B559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256-slice CT scanner </w:t>
            </w:r>
            <w:r w:rsidRPr="00971C7B">
              <w:rPr>
                <w:rFonts w:ascii="Times New Roman" w:hAnsi="Times New Roman" w:cs="Times New Roman"/>
                <w:spacing w:val="-1"/>
                <w:sz w:val="24"/>
                <w:szCs w:val="24"/>
                <w:shd w:val="clear" w:color="auto" w:fill="FFFFFF"/>
              </w:rPr>
              <w:t xml:space="preserve">(Philips </w:t>
            </w:r>
            <w:r w:rsidRPr="00971C7B">
              <w:rPr>
                <w:rFonts w:ascii="Times New Roman" w:hAnsi="Times New Roman" w:cs="Times New Roman"/>
                <w:bCs/>
                <w:spacing w:val="-1"/>
                <w:sz w:val="24"/>
                <w:szCs w:val="24"/>
                <w:shd w:val="clear" w:color="auto" w:fill="FFFFFF"/>
              </w:rPr>
              <w:t>Brilliance iCT256</w:t>
            </w:r>
            <w:r w:rsidRPr="00971C7B">
              <w:rPr>
                <w:rFonts w:ascii="Times New Roman" w:hAnsi="Times New Roman" w:cs="Times New Roman"/>
                <w:spacing w:val="-1"/>
                <w:sz w:val="24"/>
                <w:szCs w:val="24"/>
                <w:shd w:val="clear" w:color="auto" w:fill="FFFFFF"/>
              </w:rPr>
              <w:t>; Koninklijke Philips N.V., Netherlands)</w:t>
            </w:r>
          </w:p>
        </w:tc>
      </w:tr>
      <w:tr w:rsidR="006B34B1" w:rsidRPr="00971C7B" w14:paraId="142CC925" w14:textId="77777777" w:rsidTr="003543CD">
        <w:tc>
          <w:tcPr>
            <w:tcW w:w="3681" w:type="dxa"/>
          </w:tcPr>
          <w:p w14:paraId="08269B8F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Scanning mode</w:t>
            </w:r>
          </w:p>
        </w:tc>
        <w:tc>
          <w:tcPr>
            <w:tcW w:w="2693" w:type="dxa"/>
          </w:tcPr>
          <w:p w14:paraId="4C2A6C8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Helical</w:t>
            </w:r>
          </w:p>
        </w:tc>
        <w:tc>
          <w:tcPr>
            <w:tcW w:w="2693" w:type="dxa"/>
          </w:tcPr>
          <w:p w14:paraId="12925DFF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Helical</w:t>
            </w:r>
          </w:p>
        </w:tc>
      </w:tr>
      <w:tr w:rsidR="006B34B1" w:rsidRPr="00971C7B" w14:paraId="5BBA8ADB" w14:textId="77777777" w:rsidTr="003543CD">
        <w:tc>
          <w:tcPr>
            <w:tcW w:w="3681" w:type="dxa"/>
          </w:tcPr>
          <w:p w14:paraId="152D4B30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2693" w:type="dxa"/>
          </w:tcPr>
          <w:p w14:paraId="05AA3381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Head first</w:t>
            </w:r>
          </w:p>
        </w:tc>
        <w:tc>
          <w:tcPr>
            <w:tcW w:w="2693" w:type="dxa"/>
          </w:tcPr>
          <w:p w14:paraId="6D867EC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Head first</w:t>
            </w:r>
          </w:p>
        </w:tc>
      </w:tr>
      <w:tr w:rsidR="006B34B1" w:rsidRPr="00971C7B" w14:paraId="1B591A81" w14:textId="77777777" w:rsidTr="003543CD">
        <w:tc>
          <w:tcPr>
            <w:tcW w:w="3681" w:type="dxa"/>
          </w:tcPr>
          <w:p w14:paraId="1E6DE96C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Extent of scan</w:t>
            </w:r>
          </w:p>
        </w:tc>
        <w:tc>
          <w:tcPr>
            <w:tcW w:w="2693" w:type="dxa"/>
          </w:tcPr>
          <w:p w14:paraId="79A0A35B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Lung apices to domes of diaphragm</w:t>
            </w:r>
          </w:p>
        </w:tc>
        <w:tc>
          <w:tcPr>
            <w:tcW w:w="2693" w:type="dxa"/>
          </w:tcPr>
          <w:p w14:paraId="22A7D312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Lung apices to domes of diaphragm</w:t>
            </w:r>
          </w:p>
        </w:tc>
      </w:tr>
      <w:tr w:rsidR="006B34B1" w:rsidRPr="00971C7B" w14:paraId="73DBF961" w14:textId="77777777" w:rsidTr="003543CD">
        <w:tc>
          <w:tcPr>
            <w:tcW w:w="3681" w:type="dxa"/>
          </w:tcPr>
          <w:p w14:paraId="445A8CD9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Tube potential (</w:t>
            </w:r>
            <w:proofErr w:type="spellStart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kVp</w:t>
            </w:r>
            <w:proofErr w:type="spellEnd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60DA2D55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693" w:type="dxa"/>
          </w:tcPr>
          <w:p w14:paraId="2D0A012D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6B34B1" w:rsidRPr="00971C7B" w14:paraId="4449BB55" w14:textId="77777777" w:rsidTr="003543CD">
        <w:tc>
          <w:tcPr>
            <w:tcW w:w="3681" w:type="dxa"/>
          </w:tcPr>
          <w:p w14:paraId="58FAFCDE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Tube current time (</w:t>
            </w:r>
            <w:proofErr w:type="spellStart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  <w:proofErr w:type="spellEnd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14:paraId="2FC3A99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AEC modulated</w:t>
            </w:r>
          </w:p>
        </w:tc>
        <w:tc>
          <w:tcPr>
            <w:tcW w:w="2693" w:type="dxa"/>
          </w:tcPr>
          <w:p w14:paraId="004DD0A3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B34B1" w:rsidRPr="00971C7B" w14:paraId="6F3BA79B" w14:textId="77777777" w:rsidTr="003543CD">
        <w:tc>
          <w:tcPr>
            <w:tcW w:w="3681" w:type="dxa"/>
          </w:tcPr>
          <w:p w14:paraId="5BA4759C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Tube current modulation technique</w:t>
            </w:r>
          </w:p>
        </w:tc>
        <w:tc>
          <w:tcPr>
            <w:tcW w:w="2693" w:type="dxa"/>
          </w:tcPr>
          <w:p w14:paraId="4F40BFB5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AEC</w:t>
            </w:r>
          </w:p>
        </w:tc>
        <w:tc>
          <w:tcPr>
            <w:tcW w:w="2693" w:type="dxa"/>
          </w:tcPr>
          <w:p w14:paraId="02075B06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Fixed tube current</w:t>
            </w:r>
          </w:p>
        </w:tc>
      </w:tr>
      <w:tr w:rsidR="006B34B1" w:rsidRPr="00971C7B" w14:paraId="69D03703" w14:textId="77777777" w:rsidTr="003543CD">
        <w:tc>
          <w:tcPr>
            <w:tcW w:w="3681" w:type="dxa"/>
          </w:tcPr>
          <w:p w14:paraId="5E99C884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</w:p>
        </w:tc>
        <w:tc>
          <w:tcPr>
            <w:tcW w:w="2693" w:type="dxa"/>
          </w:tcPr>
          <w:p w14:paraId="4CAE4D63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2693" w:type="dxa"/>
          </w:tcPr>
          <w:p w14:paraId="55DBBC36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6B34B1" w:rsidRPr="00971C7B" w14:paraId="732B145A" w14:textId="77777777" w:rsidTr="003543CD">
        <w:tc>
          <w:tcPr>
            <w:tcW w:w="3681" w:type="dxa"/>
          </w:tcPr>
          <w:p w14:paraId="73DB4E4C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Rotation time (s)</w:t>
            </w:r>
          </w:p>
        </w:tc>
        <w:tc>
          <w:tcPr>
            <w:tcW w:w="2693" w:type="dxa"/>
          </w:tcPr>
          <w:p w14:paraId="3F579C24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693" w:type="dxa"/>
          </w:tcPr>
          <w:p w14:paraId="1F0DE586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B34B1" w:rsidRPr="00971C7B" w14:paraId="3E009D31" w14:textId="77777777" w:rsidTr="003543CD">
        <w:tc>
          <w:tcPr>
            <w:tcW w:w="3681" w:type="dxa"/>
          </w:tcPr>
          <w:p w14:paraId="56B8B642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Slice thickness (in mm)</w:t>
            </w:r>
          </w:p>
        </w:tc>
        <w:tc>
          <w:tcPr>
            <w:tcW w:w="2693" w:type="dxa"/>
          </w:tcPr>
          <w:p w14:paraId="0734DBAB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2693" w:type="dxa"/>
          </w:tcPr>
          <w:p w14:paraId="11DBF2DC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 0.625</w:t>
            </w:r>
          </w:p>
        </w:tc>
      </w:tr>
      <w:tr w:rsidR="006B34B1" w:rsidRPr="00971C7B" w14:paraId="1C01CF59" w14:textId="77777777" w:rsidTr="003543CD">
        <w:tc>
          <w:tcPr>
            <w:tcW w:w="3681" w:type="dxa"/>
          </w:tcPr>
          <w:p w14:paraId="389B2E4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Iterative reconstruction technique</w:t>
            </w:r>
          </w:p>
        </w:tc>
        <w:tc>
          <w:tcPr>
            <w:tcW w:w="2693" w:type="dxa"/>
          </w:tcPr>
          <w:p w14:paraId="344B2C9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Hybrid iterative reconstruction software </w:t>
            </w:r>
            <w:proofErr w:type="spellStart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iDose</w:t>
            </w:r>
            <w:proofErr w:type="spellEnd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 level 6</w:t>
            </w:r>
          </w:p>
        </w:tc>
        <w:tc>
          <w:tcPr>
            <w:tcW w:w="2693" w:type="dxa"/>
          </w:tcPr>
          <w:p w14:paraId="42FA6BAE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Hybrid iterative reconstruction software </w:t>
            </w:r>
            <w:proofErr w:type="spellStart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iDose</w:t>
            </w:r>
            <w:proofErr w:type="spellEnd"/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 level 6</w:t>
            </w:r>
          </w:p>
        </w:tc>
      </w:tr>
      <w:tr w:rsidR="006B34B1" w:rsidRPr="00971C7B" w14:paraId="1AAA248D" w14:textId="77777777" w:rsidTr="003543CD">
        <w:tc>
          <w:tcPr>
            <w:tcW w:w="3681" w:type="dxa"/>
          </w:tcPr>
          <w:p w14:paraId="0C7C5AB5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Reconstruction filter (lung window)</w:t>
            </w:r>
          </w:p>
        </w:tc>
        <w:tc>
          <w:tcPr>
            <w:tcW w:w="2693" w:type="dxa"/>
          </w:tcPr>
          <w:p w14:paraId="19B08F46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Lung enhanced (L)</w:t>
            </w:r>
          </w:p>
        </w:tc>
        <w:tc>
          <w:tcPr>
            <w:tcW w:w="2693" w:type="dxa"/>
          </w:tcPr>
          <w:p w14:paraId="257528C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Lung enhanced (L)</w:t>
            </w:r>
          </w:p>
        </w:tc>
      </w:tr>
      <w:tr w:rsidR="006B34B1" w:rsidRPr="00971C7B" w14:paraId="42D38FB4" w14:textId="77777777" w:rsidTr="003543CD">
        <w:tc>
          <w:tcPr>
            <w:tcW w:w="3681" w:type="dxa"/>
          </w:tcPr>
          <w:p w14:paraId="0C48E8ED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Reconstruction filter (mediastinal window)</w:t>
            </w:r>
          </w:p>
        </w:tc>
        <w:tc>
          <w:tcPr>
            <w:tcW w:w="2693" w:type="dxa"/>
          </w:tcPr>
          <w:p w14:paraId="641C8C4F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Standard (B)</w:t>
            </w:r>
          </w:p>
        </w:tc>
        <w:tc>
          <w:tcPr>
            <w:tcW w:w="2693" w:type="dxa"/>
          </w:tcPr>
          <w:p w14:paraId="363FA617" w14:textId="77777777" w:rsidR="006B34B1" w:rsidRPr="00971C7B" w:rsidRDefault="006B34B1" w:rsidP="003543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Standard (B)</w:t>
            </w:r>
          </w:p>
        </w:tc>
      </w:tr>
    </w:tbl>
    <w:p w14:paraId="493CD3F1" w14:textId="77777777" w:rsidR="006B34B1" w:rsidRPr="00971C7B" w:rsidRDefault="006B34B1" w:rsidP="006B34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9B9F70" w14:textId="77777777" w:rsidR="006B34B1" w:rsidRPr="00971C7B" w:rsidRDefault="006B34B1" w:rsidP="006B34B1">
      <w:pPr>
        <w:jc w:val="center"/>
        <w:rPr>
          <w:rFonts w:ascii="Times New Roman" w:hAnsi="Times New Roman" w:cs="Times New Roman"/>
          <w:sz w:val="24"/>
          <w:szCs w:val="24"/>
        </w:rPr>
      </w:pPr>
      <w:r w:rsidRPr="00971C7B">
        <w:rPr>
          <w:rFonts w:ascii="Times New Roman" w:hAnsi="Times New Roman" w:cs="Times New Roman"/>
          <w:sz w:val="24"/>
          <w:szCs w:val="24"/>
        </w:rPr>
        <w:t xml:space="preserve">Abbreviations:  CT = computed tomography, SDCT = Standard dose computed tomography, ULDCT = </w:t>
      </w:r>
      <w:proofErr w:type="spellStart"/>
      <w:r w:rsidRPr="00971C7B">
        <w:rPr>
          <w:rFonts w:ascii="Times New Roman" w:hAnsi="Times New Roman" w:cs="Times New Roman"/>
          <w:sz w:val="24"/>
          <w:szCs w:val="24"/>
        </w:rPr>
        <w:t>Ultra low</w:t>
      </w:r>
      <w:proofErr w:type="spellEnd"/>
      <w:r w:rsidRPr="00971C7B">
        <w:rPr>
          <w:rFonts w:ascii="Times New Roman" w:hAnsi="Times New Roman" w:cs="Times New Roman"/>
          <w:sz w:val="24"/>
          <w:szCs w:val="24"/>
        </w:rPr>
        <w:t xml:space="preserve"> dose computed tomography, AEC = Automated exposure control.</w:t>
      </w:r>
    </w:p>
    <w:p w14:paraId="16407231" w14:textId="77777777" w:rsidR="006B34B1" w:rsidRPr="00971C7B" w:rsidRDefault="006B34B1" w:rsidP="006B34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5713CA" w14:textId="25FECC98" w:rsidR="006B34B1" w:rsidRDefault="006B34B1"/>
    <w:p w14:paraId="55CD422C" w14:textId="77777777" w:rsidR="006B34B1" w:rsidRDefault="006B34B1"/>
    <w:p w14:paraId="7C66527B" w14:textId="77777777" w:rsidR="006B34B1" w:rsidRDefault="006B34B1"/>
    <w:p w14:paraId="04FF0BF1" w14:textId="77777777" w:rsidR="006B34B1" w:rsidRDefault="006B34B1"/>
    <w:p w14:paraId="281FE35A" w14:textId="77777777" w:rsidR="006B34B1" w:rsidRDefault="006B34B1"/>
    <w:p w14:paraId="44E314C5" w14:textId="77777777" w:rsidR="006B34B1" w:rsidRDefault="006B34B1"/>
    <w:p w14:paraId="6B36A3A0" w14:textId="77777777" w:rsidR="006B34B1" w:rsidRDefault="006B34B1"/>
    <w:p w14:paraId="11C52499" w14:textId="77777777" w:rsidR="006B34B1" w:rsidRDefault="006B34B1"/>
    <w:p w14:paraId="1F0F91EC" w14:textId="77777777" w:rsidR="006B34B1" w:rsidRDefault="006B34B1"/>
    <w:p w14:paraId="2FB87F62" w14:textId="77777777" w:rsidR="006B34B1" w:rsidRDefault="006B34B1"/>
    <w:p w14:paraId="77C8AB98" w14:textId="77777777" w:rsidR="006B34B1" w:rsidRDefault="006B34B1"/>
    <w:p w14:paraId="45DAE9F8" w14:textId="0318C005" w:rsidR="006B34B1" w:rsidRPr="00971C7B" w:rsidRDefault="006B34B1" w:rsidP="006B34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1C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71C7B">
        <w:rPr>
          <w:rFonts w:ascii="Times New Roman" w:hAnsi="Times New Roman" w:cs="Times New Roman"/>
          <w:sz w:val="24"/>
          <w:szCs w:val="24"/>
        </w:rPr>
        <w:t>: Comparison of dose indices and image quality between SDCT and ULDCT</w:t>
      </w:r>
    </w:p>
    <w:tbl>
      <w:tblPr>
        <w:tblW w:w="106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2268"/>
        <w:gridCol w:w="1434"/>
        <w:gridCol w:w="570"/>
        <w:gridCol w:w="1398"/>
      </w:tblGrid>
      <w:tr w:rsidR="006B34B1" w:rsidRPr="00971C7B" w14:paraId="65342436" w14:textId="77777777" w:rsidTr="00290D20">
        <w:trPr>
          <w:cantSplit/>
          <w:trHeight w:val="290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14:paraId="7A4EB05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ose indices and image qual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D03DB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DCT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4ADB96C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ULDCT</w:t>
            </w:r>
          </w:p>
        </w:tc>
      </w:tr>
      <w:tr w:rsidR="006B34B1" w:rsidRPr="00971C7B" w14:paraId="367BEC4E" w14:textId="77777777" w:rsidTr="00290D20">
        <w:trPr>
          <w:trHeight w:val="310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14:paraId="1C5E163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DIvol</w:t>
            </w:r>
            <w:proofErr w:type="spellEnd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Gy</w:t>
            </w:r>
            <w:proofErr w:type="spellEnd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880E35" w14:textId="77777777" w:rsidR="006B34B1" w:rsidRPr="00971C7B" w:rsidRDefault="006B34B1" w:rsidP="00290D2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10.78 ± 3.83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mean ± S.D)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5E95DE3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±0 (mean ± S.D)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</w:tc>
      </w:tr>
      <w:tr w:rsidR="006B34B1" w:rsidRPr="00971C7B" w14:paraId="568D09DA" w14:textId="77777777" w:rsidTr="00290D20">
        <w:trPr>
          <w:trHeight w:val="310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14:paraId="4B2548D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LP (</w:t>
            </w:r>
            <w:proofErr w:type="spellStart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Gycm</w:t>
            </w:r>
            <w:proofErr w:type="spellEnd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69795C" w14:textId="77777777" w:rsidR="006B34B1" w:rsidRPr="00971C7B" w:rsidRDefault="006B34B1" w:rsidP="00290D2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392.68 ± 140.04 </w:t>
            </w:r>
            <w:r w:rsidRPr="00971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mean ± S.D)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1961C346" w14:textId="77777777" w:rsidR="006B34B1" w:rsidRPr="00971C7B" w:rsidRDefault="006B34B1" w:rsidP="00290D2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18.19 ± 1.72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mean ± S.D)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</w:tc>
      </w:tr>
      <w:tr w:rsidR="006B34B1" w:rsidRPr="00971C7B" w14:paraId="2013DC65" w14:textId="77777777" w:rsidTr="00290D20">
        <w:trPr>
          <w:trHeight w:val="310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14:paraId="7BBFDD9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ffective radiation dose (mSv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A4CB31" w14:textId="77777777" w:rsidR="006B34B1" w:rsidRPr="00971C7B" w:rsidRDefault="006B34B1" w:rsidP="00290D2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5.5 ± 1.96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mean ± S.D)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  <w:p w14:paraId="6F13C87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14:paraId="64FEDA91" w14:textId="77777777" w:rsidR="006B34B1" w:rsidRPr="00971C7B" w:rsidRDefault="006B34B1" w:rsidP="00290D2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0.25 ± 0.02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mean ± S.D)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</w:tc>
      </w:tr>
      <w:tr w:rsidR="006B34B1" w:rsidRPr="00971C7B" w14:paraId="7B7EB762" w14:textId="77777777" w:rsidTr="00290D20">
        <w:trPr>
          <w:trHeight w:val="310"/>
        </w:trPr>
        <w:tc>
          <w:tcPr>
            <w:tcW w:w="4962" w:type="dxa"/>
            <w:gridSpan w:val="2"/>
            <w:shd w:val="clear" w:color="auto" w:fill="auto"/>
            <w:noWrap/>
            <w:vAlign w:val="bottom"/>
            <w:hideMark/>
          </w:tcPr>
          <w:p w14:paraId="34FAE1D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et effective radiation reduction</w:t>
            </w:r>
          </w:p>
        </w:tc>
        <w:tc>
          <w:tcPr>
            <w:tcW w:w="5670" w:type="dxa"/>
            <w:gridSpan w:val="4"/>
            <w:shd w:val="clear" w:color="auto" w:fill="auto"/>
            <w:vAlign w:val="bottom"/>
          </w:tcPr>
          <w:p w14:paraId="17B7A697" w14:textId="77777777" w:rsidR="006B34B1" w:rsidRPr="00971C7B" w:rsidRDefault="006B34B1" w:rsidP="00290D2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 xml:space="preserve">94.84 ± 1.69% 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(mean ± S.D) (</w:t>
            </w:r>
            <w:r w:rsidRPr="00971C7B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eastAsia="en-IN"/>
              </w:rPr>
              <w:t>p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&lt;0.0001)</w:t>
            </w:r>
          </w:p>
        </w:tc>
      </w:tr>
      <w:tr w:rsidR="006B34B1" w:rsidRPr="00971C7B" w14:paraId="0386CBAE" w14:textId="77777777" w:rsidTr="00290D20">
        <w:trPr>
          <w:trHeight w:val="300"/>
        </w:trPr>
        <w:tc>
          <w:tcPr>
            <w:tcW w:w="4962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474E243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NR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  <w:hideMark/>
          </w:tcPr>
          <w:p w14:paraId="1BCFFDF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31.39 ± 5.49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 xml:space="preserve"> (mean ± S.D)</w:t>
            </w:r>
          </w:p>
        </w:tc>
        <w:tc>
          <w:tcPr>
            <w:tcW w:w="1416" w:type="dxa"/>
            <w:vMerge w:val="restart"/>
            <w:shd w:val="clear" w:color="auto" w:fill="auto"/>
            <w:noWrap/>
            <w:vAlign w:val="bottom"/>
            <w:hideMark/>
          </w:tcPr>
          <w:p w14:paraId="154EB81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 xml:space="preserve">11.3 ± 4.62 </w:t>
            </w:r>
          </w:p>
          <w:p w14:paraId="07F9D9A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(</w:t>
            </w: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mean ± S.D)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17206A9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1A6B55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1.1 ± 4.46</w:t>
            </w:r>
          </w:p>
        </w:tc>
      </w:tr>
      <w:tr w:rsidR="006B34B1" w:rsidRPr="00971C7B" w14:paraId="05B2824D" w14:textId="77777777" w:rsidTr="00290D20">
        <w:trPr>
          <w:trHeight w:val="308"/>
        </w:trPr>
        <w:tc>
          <w:tcPr>
            <w:tcW w:w="4962" w:type="dxa"/>
            <w:gridSpan w:val="2"/>
            <w:vMerge/>
            <w:shd w:val="clear" w:color="auto" w:fill="auto"/>
            <w:noWrap/>
            <w:vAlign w:val="bottom"/>
          </w:tcPr>
          <w:p w14:paraId="6540913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79102EB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</w:pPr>
          </w:p>
        </w:tc>
        <w:tc>
          <w:tcPr>
            <w:tcW w:w="1416" w:type="dxa"/>
            <w:vMerge/>
            <w:shd w:val="clear" w:color="auto" w:fill="auto"/>
            <w:noWrap/>
            <w:vAlign w:val="bottom"/>
          </w:tcPr>
          <w:p w14:paraId="7CDC273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</w:pPr>
          </w:p>
        </w:tc>
        <w:tc>
          <w:tcPr>
            <w:tcW w:w="570" w:type="dxa"/>
            <w:shd w:val="clear" w:color="auto" w:fill="auto"/>
            <w:vAlign w:val="bottom"/>
          </w:tcPr>
          <w:p w14:paraId="24D9975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A8FB22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.32 ± 5.47</w:t>
            </w:r>
          </w:p>
        </w:tc>
      </w:tr>
      <w:tr w:rsidR="006B34B1" w:rsidRPr="00971C7B" w14:paraId="03436327" w14:textId="77777777" w:rsidTr="00290D20">
        <w:trPr>
          <w:trHeight w:val="186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2C3D685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mage graininess</w:t>
            </w: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4AD7A29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 or minimum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  <w:hideMark/>
          </w:tcPr>
          <w:p w14:paraId="4D84AF4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100 (100%)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bottom"/>
            <w:hideMark/>
          </w:tcPr>
          <w:p w14:paraId="76441FE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2 (82%)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2E88280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875337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 (73%)</w:t>
            </w:r>
          </w:p>
        </w:tc>
      </w:tr>
      <w:tr w:rsidR="006B34B1" w:rsidRPr="00971C7B" w14:paraId="27BBF6B4" w14:textId="77777777" w:rsidTr="00290D20">
        <w:trPr>
          <w:trHeight w:val="192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B3F6E4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5B75E8C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5570862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bottom"/>
          </w:tcPr>
          <w:p w14:paraId="58D7F1F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  <w:shd w:val="clear" w:color="auto" w:fill="auto"/>
            <w:vAlign w:val="bottom"/>
          </w:tcPr>
          <w:p w14:paraId="6F6A827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41C2B7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9%)</w:t>
            </w:r>
          </w:p>
        </w:tc>
      </w:tr>
      <w:tr w:rsidR="006B34B1" w:rsidRPr="00971C7B" w14:paraId="48B55DEA" w14:textId="77777777" w:rsidTr="00290D20">
        <w:trPr>
          <w:trHeight w:val="144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0F4310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6308D67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6519859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bottom"/>
          </w:tcPr>
          <w:p w14:paraId="1F27390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(11%)</w:t>
            </w:r>
          </w:p>
        </w:tc>
        <w:tc>
          <w:tcPr>
            <w:tcW w:w="564" w:type="dxa"/>
            <w:shd w:val="clear" w:color="auto" w:fill="auto"/>
            <w:vAlign w:val="bottom"/>
          </w:tcPr>
          <w:p w14:paraId="3EC320A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EC8641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4%)</w:t>
            </w:r>
          </w:p>
        </w:tc>
      </w:tr>
      <w:tr w:rsidR="006B34B1" w:rsidRPr="00971C7B" w14:paraId="1A283861" w14:textId="77777777" w:rsidTr="00290D20">
        <w:trPr>
          <w:trHeight w:val="288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70E0A86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75A8914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5EDAAE0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bottom"/>
          </w:tcPr>
          <w:p w14:paraId="065437C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64" w:type="dxa"/>
            <w:shd w:val="clear" w:color="auto" w:fill="auto"/>
            <w:vAlign w:val="bottom"/>
          </w:tcPr>
          <w:p w14:paraId="67EC042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4688E4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 (</w:t>
            </w:r>
            <w:proofErr w:type="gramEnd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%)</w:t>
            </w:r>
          </w:p>
        </w:tc>
      </w:tr>
      <w:tr w:rsidR="006B34B1" w:rsidRPr="00971C7B" w14:paraId="3DFCB60B" w14:textId="77777777" w:rsidTr="00290D20">
        <w:trPr>
          <w:trHeight w:val="453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1407A64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0481A3E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igh, 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likely to misinterpret/miss imaging finding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7C7935F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</w:tcPr>
          <w:p w14:paraId="51186A9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7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30BF359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277EE4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2%)</w:t>
            </w:r>
          </w:p>
        </w:tc>
      </w:tr>
      <w:tr w:rsidR="006B34B1" w:rsidRPr="00971C7B" w14:paraId="2BD052CC" w14:textId="77777777" w:rsidTr="00290D20">
        <w:trPr>
          <w:trHeight w:val="25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2E089D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1B146EF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79F1071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2EA9DAA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4535A4F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60653F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 (5%)</w:t>
            </w:r>
          </w:p>
        </w:tc>
      </w:tr>
      <w:tr w:rsidR="006B34B1" w:rsidRPr="00971C7B" w14:paraId="70F7A678" w14:textId="77777777" w:rsidTr="00290D20">
        <w:trPr>
          <w:trHeight w:val="150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72051FB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arpness</w:t>
            </w: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499DC35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arp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</w:tcPr>
          <w:p w14:paraId="445C763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  <w:t>100 (100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  <w:hideMark/>
          </w:tcPr>
          <w:p w14:paraId="2A2FF4F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 (81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0CD6AC6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2A00BF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 (73%)</w:t>
            </w:r>
          </w:p>
        </w:tc>
      </w:tr>
      <w:tr w:rsidR="006B34B1" w:rsidRPr="00971C7B" w14:paraId="1ABF010D" w14:textId="77777777" w:rsidTr="00290D20">
        <w:trPr>
          <w:trHeight w:val="228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67BA3C1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6E9FE07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vAlign w:val="bottom"/>
          </w:tcPr>
          <w:p w14:paraId="0672680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6E0EB7A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45A76D7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31F16E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8%)</w:t>
            </w:r>
          </w:p>
        </w:tc>
      </w:tr>
      <w:tr w:rsidR="006B34B1" w:rsidRPr="00971C7B" w14:paraId="57BB835D" w14:textId="77777777" w:rsidTr="00290D20">
        <w:trPr>
          <w:trHeight w:val="21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C9814B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61602EE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verage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</w:tcPr>
          <w:p w14:paraId="41F5815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</w:tcPr>
          <w:p w14:paraId="026F730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10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089D4CA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593875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4%)</w:t>
            </w:r>
          </w:p>
        </w:tc>
      </w:tr>
      <w:tr w:rsidR="006B34B1" w:rsidRPr="00971C7B" w14:paraId="3C8978DF" w14:textId="77777777" w:rsidTr="00290D20">
        <w:trPr>
          <w:trHeight w:val="162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FAB59E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7BA5675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vAlign w:val="bottom"/>
          </w:tcPr>
          <w:p w14:paraId="137A155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4D91DFB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703FFD9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1EF833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6%)</w:t>
            </w:r>
          </w:p>
        </w:tc>
      </w:tr>
      <w:tr w:rsidR="006B34B1" w:rsidRPr="00971C7B" w14:paraId="35B3E906" w14:textId="77777777" w:rsidTr="00290D20">
        <w:trPr>
          <w:trHeight w:val="168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00EEDD1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66A4087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ur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</w:tcPr>
          <w:p w14:paraId="3DE623B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</w:tcPr>
          <w:p w14:paraId="40F4D7E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9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0C0CA4F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C2294D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2%)</w:t>
            </w:r>
          </w:p>
        </w:tc>
      </w:tr>
      <w:tr w:rsidR="006B34B1" w:rsidRPr="00971C7B" w14:paraId="2B2D8968" w14:textId="77777777" w:rsidTr="00290D20">
        <w:trPr>
          <w:trHeight w:val="21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51FF4F8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4A9A479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vAlign w:val="bottom"/>
          </w:tcPr>
          <w:p w14:paraId="1BB9D82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43A7328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004957E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8BD247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7%)</w:t>
            </w:r>
          </w:p>
        </w:tc>
      </w:tr>
      <w:tr w:rsidR="006B34B1" w:rsidRPr="00971C7B" w14:paraId="30118371" w14:textId="77777777" w:rsidTr="00290D20">
        <w:trPr>
          <w:trHeight w:val="204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0CFD334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tifact</w:t>
            </w: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68A413C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sent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  <w:hideMark/>
          </w:tcPr>
          <w:p w14:paraId="7998EC2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 (96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  <w:hideMark/>
          </w:tcPr>
          <w:p w14:paraId="7AA95D7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 (87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4E73F72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1DD40F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 (78%)</w:t>
            </w:r>
          </w:p>
        </w:tc>
      </w:tr>
      <w:tr w:rsidR="006B34B1" w:rsidRPr="00971C7B" w14:paraId="6C98318E" w14:textId="77777777" w:rsidTr="00290D20">
        <w:trPr>
          <w:trHeight w:val="174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AEC65B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4A07B56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24C76E5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11E1AAD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1964F29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0BC8DC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gramStart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 (</w:t>
            </w:r>
            <w:proofErr w:type="gramEnd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%)</w:t>
            </w:r>
          </w:p>
        </w:tc>
      </w:tr>
      <w:tr w:rsidR="006B34B1" w:rsidRPr="00971C7B" w14:paraId="485CFA93" w14:textId="77777777" w:rsidTr="00290D20">
        <w:trPr>
          <w:trHeight w:val="498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5B2171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3C2D773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Artifacts present but not likely to misinterpret/miss imaging finding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374293D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4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</w:tcPr>
          <w:p w14:paraId="102DFD9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10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4F67427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76D54D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1%)</w:t>
            </w:r>
          </w:p>
        </w:tc>
      </w:tr>
      <w:tr w:rsidR="006B34B1" w:rsidRPr="00971C7B" w14:paraId="5E0A53FC" w14:textId="77777777" w:rsidTr="00290D20">
        <w:trPr>
          <w:trHeight w:val="352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3205A8E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1E2D750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50EFF9A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2148EFD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06257D6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7485C5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9%)</w:t>
            </w:r>
          </w:p>
        </w:tc>
      </w:tr>
      <w:tr w:rsidR="006B34B1" w:rsidRPr="00971C7B" w14:paraId="07E2F5D4" w14:textId="77777777" w:rsidTr="00290D20">
        <w:trPr>
          <w:trHeight w:val="63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D44CC1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6356EE5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Artifacts present and likely to misinterpret/miss imaging finding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1901705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34" w:type="dxa"/>
            <w:vMerge w:val="restart"/>
            <w:shd w:val="clear" w:color="auto" w:fill="auto"/>
            <w:noWrap/>
            <w:vAlign w:val="bottom"/>
          </w:tcPr>
          <w:p w14:paraId="673FAE6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3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11131F8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5AD640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</w:tr>
      <w:tr w:rsidR="006B34B1" w:rsidRPr="00971C7B" w14:paraId="389404AD" w14:textId="77777777" w:rsidTr="00290D20">
        <w:trPr>
          <w:trHeight w:val="340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28FD699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1CC943D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bottom"/>
          </w:tcPr>
          <w:p w14:paraId="703D45F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vAlign w:val="bottom"/>
          </w:tcPr>
          <w:p w14:paraId="79B2A012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54B3D65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2328E9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3%)</w:t>
            </w:r>
          </w:p>
        </w:tc>
      </w:tr>
      <w:tr w:rsidR="006B34B1" w:rsidRPr="00971C7B" w14:paraId="67D71BD9" w14:textId="77777777" w:rsidTr="00290D20">
        <w:trPr>
          <w:trHeight w:val="192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21843CF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agnostic confidence for labelling imaging finding as present or absent</w:t>
            </w: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69227FB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xcellent 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</w:tcPr>
          <w:p w14:paraId="6B8AF9C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 (100%)</w:t>
            </w:r>
          </w:p>
        </w:tc>
        <w:tc>
          <w:tcPr>
            <w:tcW w:w="1434" w:type="dxa"/>
            <w:vMerge w:val="restart"/>
            <w:shd w:val="clear" w:color="auto" w:fill="auto"/>
            <w:vAlign w:val="bottom"/>
          </w:tcPr>
          <w:p w14:paraId="4D9D471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 (80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25BE459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F8120E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3 (73%)</w:t>
            </w:r>
          </w:p>
        </w:tc>
      </w:tr>
      <w:tr w:rsidR="006B34B1" w:rsidRPr="00971C7B" w14:paraId="3D2206D9" w14:textId="77777777" w:rsidTr="00290D20">
        <w:trPr>
          <w:trHeight w:val="186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14:paraId="425431F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330CC9C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vAlign w:val="bottom"/>
          </w:tcPr>
          <w:p w14:paraId="0CA5F8B1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vAlign w:val="bottom"/>
          </w:tcPr>
          <w:p w14:paraId="56425B8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4ABDC02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C8172E7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7%)</w:t>
            </w:r>
          </w:p>
        </w:tc>
      </w:tr>
      <w:tr w:rsidR="006B34B1" w:rsidRPr="00971C7B" w14:paraId="5EDB6D90" w14:textId="77777777" w:rsidTr="00290D20">
        <w:trPr>
          <w:trHeight w:val="204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5D6D814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4D0587D0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rate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</w:tcPr>
          <w:p w14:paraId="68381C8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34" w:type="dxa"/>
            <w:vMerge w:val="restart"/>
            <w:shd w:val="clear" w:color="auto" w:fill="auto"/>
            <w:vAlign w:val="bottom"/>
          </w:tcPr>
          <w:p w14:paraId="4BABBC2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(11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165D7B0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1B45C676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4%)</w:t>
            </w:r>
          </w:p>
        </w:tc>
      </w:tr>
      <w:tr w:rsidR="006B34B1" w:rsidRPr="00971C7B" w14:paraId="6D9A5CB5" w14:textId="77777777" w:rsidTr="00290D20">
        <w:trPr>
          <w:trHeight w:val="176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23071F3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6344EB5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vAlign w:val="bottom"/>
          </w:tcPr>
          <w:p w14:paraId="6604BC6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vAlign w:val="bottom"/>
          </w:tcPr>
          <w:p w14:paraId="5EBC687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7CFFE3F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FDA1D13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7%)</w:t>
            </w:r>
          </w:p>
        </w:tc>
      </w:tr>
      <w:tr w:rsidR="006B34B1" w:rsidRPr="00971C7B" w14:paraId="0372EF4C" w14:textId="77777777" w:rsidTr="00290D20">
        <w:trPr>
          <w:trHeight w:val="168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55E380D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 w:val="restart"/>
            <w:shd w:val="clear" w:color="auto" w:fill="auto"/>
            <w:vAlign w:val="bottom"/>
          </w:tcPr>
          <w:p w14:paraId="13D39AE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or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</w:tcPr>
          <w:p w14:paraId="37E9F94A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%)</w:t>
            </w:r>
          </w:p>
        </w:tc>
        <w:tc>
          <w:tcPr>
            <w:tcW w:w="1434" w:type="dxa"/>
            <w:vMerge w:val="restart"/>
            <w:shd w:val="clear" w:color="auto" w:fill="auto"/>
            <w:vAlign w:val="bottom"/>
          </w:tcPr>
          <w:p w14:paraId="260D6B45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9%)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6BD8F24E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CD49C09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2%)</w:t>
            </w:r>
          </w:p>
        </w:tc>
      </w:tr>
      <w:tr w:rsidR="006B34B1" w:rsidRPr="00971C7B" w14:paraId="7CC674FB" w14:textId="77777777" w:rsidTr="00290D20">
        <w:trPr>
          <w:trHeight w:val="216"/>
        </w:trPr>
        <w:tc>
          <w:tcPr>
            <w:tcW w:w="2127" w:type="dxa"/>
            <w:vMerge/>
            <w:shd w:val="clear" w:color="auto" w:fill="auto"/>
            <w:noWrap/>
            <w:vAlign w:val="bottom"/>
          </w:tcPr>
          <w:p w14:paraId="6B52EAFB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vMerge/>
            <w:shd w:val="clear" w:color="auto" w:fill="auto"/>
            <w:vAlign w:val="bottom"/>
          </w:tcPr>
          <w:p w14:paraId="670D9E1C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vMerge/>
            <w:shd w:val="clear" w:color="auto" w:fill="auto"/>
            <w:vAlign w:val="bottom"/>
          </w:tcPr>
          <w:p w14:paraId="10778CFD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34" w:type="dxa"/>
            <w:vMerge/>
            <w:shd w:val="clear" w:color="auto" w:fill="auto"/>
            <w:vAlign w:val="bottom"/>
          </w:tcPr>
          <w:p w14:paraId="55688034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250B30DF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95E96A8" w14:textId="77777777" w:rsidR="006B34B1" w:rsidRPr="00971C7B" w:rsidRDefault="006B34B1" w:rsidP="00290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7%)</w:t>
            </w:r>
          </w:p>
        </w:tc>
      </w:tr>
    </w:tbl>
    <w:p w14:paraId="6482CC19" w14:textId="77777777" w:rsidR="006B34B1" w:rsidRPr="00971C7B" w:rsidRDefault="006B34B1" w:rsidP="006B34B1">
      <w:pPr>
        <w:rPr>
          <w:rFonts w:ascii="Times New Roman" w:hAnsi="Times New Roman" w:cs="Times New Roman"/>
          <w:sz w:val="24"/>
          <w:szCs w:val="24"/>
        </w:rPr>
      </w:pPr>
    </w:p>
    <w:p w14:paraId="08DCD24C" w14:textId="77777777" w:rsidR="006B34B1" w:rsidRPr="00971C7B" w:rsidRDefault="006B34B1" w:rsidP="006B34B1">
      <w:pPr>
        <w:rPr>
          <w:rFonts w:ascii="Times New Roman" w:hAnsi="Times New Roman" w:cs="Times New Roman"/>
          <w:sz w:val="24"/>
          <w:szCs w:val="24"/>
        </w:rPr>
      </w:pPr>
      <w:r w:rsidRPr="00971C7B">
        <w:rPr>
          <w:rFonts w:ascii="Times New Roman" w:hAnsi="Times New Roman" w:cs="Times New Roman"/>
          <w:sz w:val="24"/>
          <w:szCs w:val="24"/>
        </w:rPr>
        <w:t xml:space="preserve">Abbreviations:  SDCT = Standard dose computed tomography, ULDCT = </w:t>
      </w:r>
      <w:proofErr w:type="spellStart"/>
      <w:r w:rsidRPr="00971C7B">
        <w:rPr>
          <w:rFonts w:ascii="Times New Roman" w:hAnsi="Times New Roman" w:cs="Times New Roman"/>
          <w:sz w:val="24"/>
          <w:szCs w:val="24"/>
        </w:rPr>
        <w:t>Ultra low</w:t>
      </w:r>
      <w:proofErr w:type="spellEnd"/>
      <w:r w:rsidRPr="00971C7B">
        <w:rPr>
          <w:rFonts w:ascii="Times New Roman" w:hAnsi="Times New Roman" w:cs="Times New Roman"/>
          <w:sz w:val="24"/>
          <w:szCs w:val="24"/>
        </w:rPr>
        <w:t xml:space="preserve"> dose computed tomography, </w:t>
      </w:r>
      <w:proofErr w:type="spellStart"/>
      <w:r w:rsidRPr="00971C7B">
        <w:rPr>
          <w:rFonts w:ascii="Times New Roman" w:hAnsi="Times New Roman" w:cs="Times New Roman"/>
          <w:sz w:val="24"/>
          <w:szCs w:val="24"/>
        </w:rPr>
        <w:t>CTDI</w:t>
      </w:r>
      <w:r w:rsidRPr="00971C7B">
        <w:rPr>
          <w:rFonts w:ascii="Times New Roman" w:hAnsi="Times New Roman" w:cs="Times New Roman"/>
          <w:sz w:val="24"/>
          <w:szCs w:val="24"/>
          <w:vertAlign w:val="subscript"/>
        </w:rPr>
        <w:t>vol</w:t>
      </w:r>
      <w:proofErr w:type="spellEnd"/>
      <w:r w:rsidRPr="00971C7B">
        <w:rPr>
          <w:rFonts w:ascii="Times New Roman" w:hAnsi="Times New Roman" w:cs="Times New Roman"/>
          <w:sz w:val="24"/>
          <w:szCs w:val="24"/>
        </w:rPr>
        <w:t xml:space="preserve"> = Volume CT dose index, DLP = dose-length product, S.D = standard deviation, SNR = signal to noise ratio, N=non-obese, O= obese</w:t>
      </w:r>
    </w:p>
    <w:p w14:paraId="0AAADAA4" w14:textId="77777777" w:rsidR="006B34B1" w:rsidRDefault="006B34B1"/>
    <w:p w14:paraId="7A885F30" w14:textId="77777777" w:rsidR="003D3774" w:rsidRDefault="003D3774"/>
    <w:p w14:paraId="358C5987" w14:textId="77777777" w:rsidR="003D3774" w:rsidRDefault="003D3774"/>
    <w:p w14:paraId="700629C7" w14:textId="77777777" w:rsidR="003D3774" w:rsidRDefault="003D3774"/>
    <w:p w14:paraId="6C237E66" w14:textId="77777777" w:rsidR="003D3774" w:rsidRDefault="003D3774"/>
    <w:p w14:paraId="4073FE36" w14:textId="77777777" w:rsidR="003D3774" w:rsidRDefault="003D3774"/>
    <w:p w14:paraId="4B7787ED" w14:textId="77777777" w:rsidR="003D3774" w:rsidRDefault="003D3774"/>
    <w:p w14:paraId="65534B7B" w14:textId="77777777" w:rsidR="003D3774" w:rsidRDefault="003D3774"/>
    <w:p w14:paraId="215F52E4" w14:textId="77777777" w:rsidR="003D3774" w:rsidRDefault="003D3774"/>
    <w:p w14:paraId="320CE328" w14:textId="77777777" w:rsidR="003D3774" w:rsidRDefault="003D3774"/>
    <w:p w14:paraId="65AB0FDE" w14:textId="77777777" w:rsidR="003D3774" w:rsidRDefault="003D3774"/>
    <w:p w14:paraId="261FE742" w14:textId="77777777" w:rsidR="003D3774" w:rsidRDefault="003D3774"/>
    <w:p w14:paraId="26C6BA9A" w14:textId="77777777" w:rsidR="003D3774" w:rsidRDefault="003D3774"/>
    <w:p w14:paraId="38957829" w14:textId="77777777" w:rsidR="003D3774" w:rsidRDefault="003D3774"/>
    <w:p w14:paraId="13546959" w14:textId="77777777" w:rsidR="003D3774" w:rsidRDefault="003D3774"/>
    <w:p w14:paraId="29BF2A79" w14:textId="77777777" w:rsidR="003D3774" w:rsidRDefault="003D3774"/>
    <w:p w14:paraId="4A6A3394" w14:textId="77777777" w:rsidR="003D3774" w:rsidRDefault="003D3774"/>
    <w:p w14:paraId="0D2CD3C2" w14:textId="77777777" w:rsidR="003D3774" w:rsidRDefault="003D3774"/>
    <w:p w14:paraId="0DBEA2D5" w14:textId="362306AF" w:rsidR="003D3774" w:rsidRPr="00971C7B" w:rsidRDefault="003D3774" w:rsidP="003D3774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971C7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71C7B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971C7B">
        <w:rPr>
          <w:rFonts w:ascii="Times New Roman" w:hAnsi="Times New Roman" w:cs="Times New Roman"/>
          <w:sz w:val="24"/>
          <w:szCs w:val="24"/>
        </w:rPr>
        <w:t>Evaluation of image quality of CT chest as per European guidelines</w:t>
      </w:r>
      <w:r w:rsidRPr="00971C7B">
        <w:rPr>
          <w:rFonts w:ascii="Times New Roman" w:hAnsi="Times New Roman" w:cs="Times New Roman"/>
          <w:sz w:val="24"/>
          <w:szCs w:val="24"/>
          <w:vertAlign w:val="superscript"/>
        </w:rPr>
        <w:t>2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229"/>
        <w:gridCol w:w="2244"/>
        <w:gridCol w:w="2026"/>
      </w:tblGrid>
      <w:tr w:rsidR="003D3774" w:rsidRPr="00971C7B" w14:paraId="4A0FF1A8" w14:textId="77777777" w:rsidTr="00290D20">
        <w:tc>
          <w:tcPr>
            <w:tcW w:w="2517" w:type="dxa"/>
          </w:tcPr>
          <w:p w14:paraId="65798E35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ualisation of:</w:t>
            </w:r>
          </w:p>
        </w:tc>
        <w:tc>
          <w:tcPr>
            <w:tcW w:w="2229" w:type="dxa"/>
          </w:tcPr>
          <w:p w14:paraId="03517660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CT (n=100)</w:t>
            </w:r>
          </w:p>
        </w:tc>
        <w:tc>
          <w:tcPr>
            <w:tcW w:w="2244" w:type="dxa"/>
          </w:tcPr>
          <w:p w14:paraId="673702A9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DCT (n=100)</w:t>
            </w:r>
          </w:p>
        </w:tc>
        <w:tc>
          <w:tcPr>
            <w:tcW w:w="2026" w:type="dxa"/>
          </w:tcPr>
          <w:p w14:paraId="446DF9AB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D3774" w:rsidRPr="00971C7B" w14:paraId="312E3F61" w14:textId="77777777" w:rsidTr="00290D20">
        <w:tc>
          <w:tcPr>
            <w:tcW w:w="2517" w:type="dxa"/>
          </w:tcPr>
          <w:p w14:paraId="60B6A062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horacic wall</w:t>
            </w:r>
          </w:p>
        </w:tc>
        <w:tc>
          <w:tcPr>
            <w:tcW w:w="2229" w:type="dxa"/>
          </w:tcPr>
          <w:p w14:paraId="5933AE16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2EAA5DB5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58D9A8D1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1C4853F5" w14:textId="77777777" w:rsidTr="00290D20">
        <w:tc>
          <w:tcPr>
            <w:tcW w:w="2517" w:type="dxa"/>
          </w:tcPr>
          <w:p w14:paraId="564243D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horacic aorta and vena cava</w:t>
            </w:r>
          </w:p>
        </w:tc>
        <w:tc>
          <w:tcPr>
            <w:tcW w:w="2229" w:type="dxa"/>
          </w:tcPr>
          <w:p w14:paraId="473102D1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3E45EDDC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1BC2D3E9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7830762D" w14:textId="77777777" w:rsidTr="00290D20">
        <w:tc>
          <w:tcPr>
            <w:tcW w:w="2517" w:type="dxa"/>
          </w:tcPr>
          <w:p w14:paraId="1DC9AE5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heart</w:t>
            </w:r>
          </w:p>
        </w:tc>
        <w:tc>
          <w:tcPr>
            <w:tcW w:w="2229" w:type="dxa"/>
          </w:tcPr>
          <w:p w14:paraId="5D319B90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5329D55A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06EAC912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0695A2DD" w14:textId="77777777" w:rsidTr="00290D20">
        <w:tc>
          <w:tcPr>
            <w:tcW w:w="2517" w:type="dxa"/>
          </w:tcPr>
          <w:p w14:paraId="763296DA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lung parenchyma</w:t>
            </w:r>
          </w:p>
        </w:tc>
        <w:tc>
          <w:tcPr>
            <w:tcW w:w="2229" w:type="dxa"/>
          </w:tcPr>
          <w:p w14:paraId="0DD228CD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527400D6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4750ECB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38C35C1D" w14:textId="77777777" w:rsidTr="00290D20">
        <w:tc>
          <w:tcPr>
            <w:tcW w:w="2517" w:type="dxa"/>
          </w:tcPr>
          <w:p w14:paraId="3595BA39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harp reproduction of:</w:t>
            </w:r>
          </w:p>
        </w:tc>
        <w:tc>
          <w:tcPr>
            <w:tcW w:w="2229" w:type="dxa"/>
          </w:tcPr>
          <w:p w14:paraId="4C15F08D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CT (n=100)</w:t>
            </w:r>
          </w:p>
        </w:tc>
        <w:tc>
          <w:tcPr>
            <w:tcW w:w="2244" w:type="dxa"/>
          </w:tcPr>
          <w:p w14:paraId="00BA34E2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DCT (n=100)</w:t>
            </w:r>
          </w:p>
        </w:tc>
        <w:tc>
          <w:tcPr>
            <w:tcW w:w="2026" w:type="dxa"/>
            <w:vAlign w:val="center"/>
          </w:tcPr>
          <w:p w14:paraId="028B658C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3774" w:rsidRPr="00971C7B" w14:paraId="241DFF62" w14:textId="77777777" w:rsidTr="00290D20">
        <w:tc>
          <w:tcPr>
            <w:tcW w:w="2517" w:type="dxa"/>
          </w:tcPr>
          <w:p w14:paraId="39B1A8FA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oracic aorta</w:t>
            </w:r>
          </w:p>
        </w:tc>
        <w:tc>
          <w:tcPr>
            <w:tcW w:w="2229" w:type="dxa"/>
          </w:tcPr>
          <w:p w14:paraId="6FAC4147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3E51456B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4EE0E0D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22EF8E19" w14:textId="77777777" w:rsidTr="00290D20">
        <w:tc>
          <w:tcPr>
            <w:tcW w:w="2517" w:type="dxa"/>
          </w:tcPr>
          <w:p w14:paraId="2DDB085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terior mediastinal structures, including thymic residue (if present)</w:t>
            </w:r>
          </w:p>
        </w:tc>
        <w:tc>
          <w:tcPr>
            <w:tcW w:w="2229" w:type="dxa"/>
          </w:tcPr>
          <w:p w14:paraId="46DB3B0F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63757F4C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2DA16013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174A22B5" w14:textId="77777777" w:rsidTr="00290D20">
        <w:tc>
          <w:tcPr>
            <w:tcW w:w="2517" w:type="dxa"/>
          </w:tcPr>
          <w:p w14:paraId="5B2B1CB6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chea and main bronchi</w:t>
            </w:r>
          </w:p>
        </w:tc>
        <w:tc>
          <w:tcPr>
            <w:tcW w:w="2229" w:type="dxa"/>
          </w:tcPr>
          <w:p w14:paraId="1FF964D6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3D9E1CBD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92 (92%)</w:t>
            </w:r>
          </w:p>
        </w:tc>
        <w:tc>
          <w:tcPr>
            <w:tcW w:w="2026" w:type="dxa"/>
            <w:vAlign w:val="center"/>
          </w:tcPr>
          <w:p w14:paraId="75C164EF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0D914664" w14:textId="77777777" w:rsidTr="00290D20">
        <w:tc>
          <w:tcPr>
            <w:tcW w:w="2517" w:type="dxa"/>
          </w:tcPr>
          <w:p w14:paraId="1222333A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ratracheal tissue</w:t>
            </w:r>
          </w:p>
        </w:tc>
        <w:tc>
          <w:tcPr>
            <w:tcW w:w="2229" w:type="dxa"/>
          </w:tcPr>
          <w:p w14:paraId="4513F7C2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2A14B67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77A845F9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0FC32FE4" w14:textId="77777777" w:rsidTr="00290D20">
        <w:tc>
          <w:tcPr>
            <w:tcW w:w="2517" w:type="dxa"/>
          </w:tcPr>
          <w:p w14:paraId="19461138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rina and lymph node area</w:t>
            </w:r>
          </w:p>
        </w:tc>
        <w:tc>
          <w:tcPr>
            <w:tcW w:w="2229" w:type="dxa"/>
          </w:tcPr>
          <w:p w14:paraId="300F4F3C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565F8BFC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2A8A1E8F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1F290265" w14:textId="77777777" w:rsidTr="00290D20">
        <w:tc>
          <w:tcPr>
            <w:tcW w:w="2517" w:type="dxa"/>
          </w:tcPr>
          <w:p w14:paraId="4E10EC6F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esophagus</w:t>
            </w:r>
          </w:p>
        </w:tc>
        <w:tc>
          <w:tcPr>
            <w:tcW w:w="2229" w:type="dxa"/>
          </w:tcPr>
          <w:p w14:paraId="7A4B3769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3299B639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4DF084F1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7B280527" w14:textId="77777777" w:rsidTr="00290D20">
        <w:tc>
          <w:tcPr>
            <w:tcW w:w="2517" w:type="dxa"/>
          </w:tcPr>
          <w:p w14:paraId="034DA54D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leuromediastinal</w:t>
            </w:r>
            <w:proofErr w:type="spellEnd"/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order</w:t>
            </w:r>
          </w:p>
        </w:tc>
        <w:tc>
          <w:tcPr>
            <w:tcW w:w="2229" w:type="dxa"/>
          </w:tcPr>
          <w:p w14:paraId="54CB2ED2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11D022CF" w14:textId="240BF843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7C5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E07C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6" w:type="dxa"/>
            <w:vAlign w:val="center"/>
          </w:tcPr>
          <w:p w14:paraId="78D4149F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5AFE3F5C" w14:textId="77777777" w:rsidTr="00290D20">
        <w:tc>
          <w:tcPr>
            <w:tcW w:w="2517" w:type="dxa"/>
          </w:tcPr>
          <w:p w14:paraId="495AB0DD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arge and medium sized pulmonary vessels</w:t>
            </w:r>
          </w:p>
        </w:tc>
        <w:tc>
          <w:tcPr>
            <w:tcW w:w="2229" w:type="dxa"/>
          </w:tcPr>
          <w:p w14:paraId="373FE654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2973E867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026" w:type="dxa"/>
            <w:vAlign w:val="center"/>
          </w:tcPr>
          <w:p w14:paraId="5EA7809F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63813566" w14:textId="77777777" w:rsidTr="00290D20">
        <w:tc>
          <w:tcPr>
            <w:tcW w:w="2517" w:type="dxa"/>
          </w:tcPr>
          <w:p w14:paraId="66D17FF7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gmental bronchi</w:t>
            </w:r>
          </w:p>
        </w:tc>
        <w:tc>
          <w:tcPr>
            <w:tcW w:w="2229" w:type="dxa"/>
          </w:tcPr>
          <w:p w14:paraId="0E2714E1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0C58AFAB" w14:textId="472E1549" w:rsidR="003D3774" w:rsidRPr="00971C7B" w:rsidRDefault="00E07C58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14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3774" w:rsidRPr="00971C7B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8114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D3774" w:rsidRPr="00971C7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6" w:type="dxa"/>
            <w:vAlign w:val="center"/>
          </w:tcPr>
          <w:p w14:paraId="4157E1E0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566CFD59" w14:textId="77777777" w:rsidTr="00290D20">
        <w:tc>
          <w:tcPr>
            <w:tcW w:w="2517" w:type="dxa"/>
          </w:tcPr>
          <w:p w14:paraId="6EEA80E3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ng parenchyma</w:t>
            </w:r>
          </w:p>
        </w:tc>
        <w:tc>
          <w:tcPr>
            <w:tcW w:w="2229" w:type="dxa"/>
          </w:tcPr>
          <w:p w14:paraId="355F87D1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2CEA2070" w14:textId="5476FBBC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114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07C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8114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6" w:type="dxa"/>
            <w:vAlign w:val="center"/>
          </w:tcPr>
          <w:p w14:paraId="2CEB356A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D3774" w:rsidRPr="00971C7B" w14:paraId="35CDDC66" w14:textId="77777777" w:rsidTr="00290D20">
        <w:tc>
          <w:tcPr>
            <w:tcW w:w="2517" w:type="dxa"/>
          </w:tcPr>
          <w:p w14:paraId="2E401101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rder between the pleura and the thoracic wall</w:t>
            </w:r>
          </w:p>
        </w:tc>
        <w:tc>
          <w:tcPr>
            <w:tcW w:w="2229" w:type="dxa"/>
          </w:tcPr>
          <w:p w14:paraId="6AD92CC0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2244" w:type="dxa"/>
          </w:tcPr>
          <w:p w14:paraId="2896B657" w14:textId="658D8776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07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E07C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26" w:type="dxa"/>
            <w:vAlign w:val="center"/>
          </w:tcPr>
          <w:p w14:paraId="38DDF35C" w14:textId="77777777" w:rsidR="003D3774" w:rsidRPr="00971C7B" w:rsidRDefault="003D3774" w:rsidP="00290D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C7B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 w:rsidRPr="00971C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358D15F0" w14:textId="77777777" w:rsidR="003D3774" w:rsidRPr="00971C7B" w:rsidRDefault="003D3774" w:rsidP="003D3774">
      <w:pPr>
        <w:rPr>
          <w:rFonts w:ascii="Times New Roman" w:hAnsi="Times New Roman" w:cs="Times New Roman"/>
          <w:sz w:val="24"/>
          <w:szCs w:val="24"/>
        </w:rPr>
      </w:pPr>
      <w:r w:rsidRPr="00971C7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71C7B">
        <w:rPr>
          <w:rFonts w:ascii="Times New Roman" w:hAnsi="Times New Roman" w:cs="Times New Roman"/>
          <w:sz w:val="24"/>
          <w:szCs w:val="24"/>
        </w:rPr>
        <w:t>McNemar test</w:t>
      </w:r>
    </w:p>
    <w:p w14:paraId="008F6CB6" w14:textId="77777777" w:rsidR="003D3774" w:rsidRPr="00971C7B" w:rsidRDefault="003D3774" w:rsidP="003D377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4A3166" w14:textId="77777777" w:rsidR="003D3774" w:rsidRPr="00971C7B" w:rsidRDefault="003D3774" w:rsidP="003D3774">
      <w:pPr>
        <w:rPr>
          <w:rFonts w:ascii="Times New Roman" w:hAnsi="Times New Roman" w:cs="Times New Roman"/>
          <w:sz w:val="24"/>
          <w:szCs w:val="24"/>
        </w:rPr>
      </w:pPr>
      <w:r w:rsidRPr="00971C7B">
        <w:rPr>
          <w:rFonts w:ascii="Times New Roman" w:hAnsi="Times New Roman" w:cs="Times New Roman"/>
          <w:sz w:val="24"/>
          <w:szCs w:val="24"/>
        </w:rPr>
        <w:t>Abbreviations:  SDCT = Standard dose computed tomography, ULDCT = Ultra-low dose computed tomography</w:t>
      </w:r>
    </w:p>
    <w:p w14:paraId="0A9192EF" w14:textId="77777777" w:rsidR="003D3774" w:rsidRDefault="003D3774"/>
    <w:p w14:paraId="1C160124" w14:textId="77777777" w:rsidR="003543CD" w:rsidRDefault="003543CD"/>
    <w:p w14:paraId="301F8285" w14:textId="77777777" w:rsidR="003543CD" w:rsidRDefault="003543CD"/>
    <w:p w14:paraId="5B997EC4" w14:textId="77777777" w:rsidR="003543CD" w:rsidRDefault="003543CD"/>
    <w:p w14:paraId="7DC9B623" w14:textId="77777777" w:rsidR="003543CD" w:rsidRDefault="003543CD"/>
    <w:p w14:paraId="2012C5EA" w14:textId="77777777" w:rsidR="003543CD" w:rsidRDefault="003543CD"/>
    <w:p w14:paraId="1A294BEB" w14:textId="77777777" w:rsidR="003543CD" w:rsidRDefault="003543CD"/>
    <w:p w14:paraId="137E229F" w14:textId="5F1A6FC4" w:rsidR="003543CD" w:rsidRPr="003543CD" w:rsidRDefault="003543CD">
      <w:pPr>
        <w:rPr>
          <w:b/>
          <w:bCs/>
          <w:sz w:val="24"/>
          <w:szCs w:val="24"/>
        </w:rPr>
      </w:pPr>
      <w:r w:rsidRPr="003543CD">
        <w:rPr>
          <w:b/>
          <w:bCs/>
          <w:sz w:val="24"/>
          <w:szCs w:val="24"/>
        </w:rPr>
        <w:t>Supplementary figures</w:t>
      </w:r>
    </w:p>
    <w:p w14:paraId="5C5DF56F" w14:textId="77777777" w:rsidR="003543CD" w:rsidRPr="00971C7B" w:rsidRDefault="003543CD" w:rsidP="003543C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1C7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6C2E44F" wp14:editId="7DBD606B">
            <wp:extent cx="5614377" cy="3901440"/>
            <wp:effectExtent l="0" t="0" r="0" b="0"/>
            <wp:docPr id="1705696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696802" name="Picture 170569680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8445" cy="3904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D90A6" w14:textId="426CC799" w:rsidR="003543CD" w:rsidRPr="00971C7B" w:rsidRDefault="003543CD" w:rsidP="003543C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1C7B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1:</w:t>
      </w:r>
      <w:r w:rsidRPr="00971C7B">
        <w:rPr>
          <w:rFonts w:ascii="Times New Roman" w:hAnsi="Times New Roman" w:cs="Times New Roman"/>
          <w:b/>
          <w:bCs/>
          <w:sz w:val="24"/>
          <w:szCs w:val="24"/>
        </w:rPr>
        <w:t xml:space="preserve"> Scatter plot showing correlation of CT severity score between SDCT and ULDCT. Pearson correlation coefficient of r=0.996 (p&lt;0.0001) was obtained.</w:t>
      </w:r>
    </w:p>
    <w:p w14:paraId="3F7DE8EF" w14:textId="77777777" w:rsidR="003543CD" w:rsidRPr="006B34B1" w:rsidRDefault="003543CD"/>
    <w:sectPr w:rsidR="003543CD" w:rsidRPr="006B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B1"/>
    <w:rsid w:val="002C4AB1"/>
    <w:rsid w:val="003543CD"/>
    <w:rsid w:val="00396B3B"/>
    <w:rsid w:val="003D3774"/>
    <w:rsid w:val="006B34B1"/>
    <w:rsid w:val="00811446"/>
    <w:rsid w:val="00A81D1E"/>
    <w:rsid w:val="00E07C58"/>
    <w:rsid w:val="00E3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4DF3A"/>
  <w15:chartTrackingRefBased/>
  <w15:docId w15:val="{A63391EB-69CC-41C8-AD5E-2E01924A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4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tik Devkota</dc:creator>
  <cp:keywords/>
  <dc:description/>
  <cp:lastModifiedBy>Shritik Devkota</cp:lastModifiedBy>
  <cp:revision>6</cp:revision>
  <dcterms:created xsi:type="dcterms:W3CDTF">2024-07-24T17:58:00Z</dcterms:created>
  <dcterms:modified xsi:type="dcterms:W3CDTF">2024-07-31T04:38:00Z</dcterms:modified>
</cp:coreProperties>
</file>